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9CA" w:rsidRPr="003D1815" w:rsidRDefault="008079CA" w:rsidP="008079CA">
      <w:pPr>
        <w:spacing w:line="480" w:lineRule="auto"/>
      </w:pPr>
      <w:r>
        <w:rPr>
          <w:b/>
        </w:rPr>
        <w:t xml:space="preserve">Table </w:t>
      </w:r>
      <w:r w:rsidR="00A755B9">
        <w:rPr>
          <w:b/>
        </w:rPr>
        <w:t>S</w:t>
      </w:r>
      <w:r>
        <w:rPr>
          <w:b/>
        </w:rPr>
        <w:t>1</w:t>
      </w:r>
      <w:r w:rsidR="00A755B9">
        <w:rPr>
          <w:b/>
        </w:rPr>
        <w:t xml:space="preserve"> </w:t>
      </w:r>
      <w:r>
        <w:t xml:space="preserve">Primers used for </w:t>
      </w:r>
      <w:proofErr w:type="spellStart"/>
      <w:r>
        <w:t>qRT</w:t>
      </w:r>
      <w:proofErr w:type="spellEnd"/>
      <w:r>
        <w:t xml:space="preserve">-PCR represented in </w:t>
      </w:r>
      <w:r w:rsidRPr="003D1815">
        <w:t>Figs 1,</w:t>
      </w:r>
      <w:r w:rsidR="003D1815" w:rsidRPr="003D1815">
        <w:t xml:space="preserve"> </w:t>
      </w:r>
      <w:r w:rsidRPr="003D1815">
        <w:t>2,</w:t>
      </w:r>
      <w:r w:rsidR="003D1815" w:rsidRPr="003D1815">
        <w:t xml:space="preserve"> </w:t>
      </w:r>
      <w:r w:rsidRPr="003D1815">
        <w:t xml:space="preserve">3 and </w:t>
      </w:r>
      <w:r w:rsidR="003D1815" w:rsidRPr="003D1815">
        <w:t xml:space="preserve">Additional file </w:t>
      </w:r>
      <w:proofErr w:type="gramStart"/>
      <w:r w:rsidR="003D1815" w:rsidRPr="003D1815">
        <w:t>5</w:t>
      </w:r>
      <w:proofErr w:type="gramEnd"/>
      <w:r w:rsidRPr="003D1815">
        <w:t xml:space="preserve"> Fig</w:t>
      </w:r>
      <w:r w:rsidR="003D1815" w:rsidRPr="003D1815">
        <w:t>ure</w:t>
      </w:r>
      <w:r w:rsidRPr="003D1815">
        <w:t xml:space="preserve"> </w:t>
      </w:r>
      <w:r w:rsidR="003D1815" w:rsidRPr="003D1815">
        <w:t>S</w:t>
      </w:r>
      <w:r w:rsidRPr="003D1815">
        <w:t>2.</w:t>
      </w:r>
    </w:p>
    <w:tbl>
      <w:tblPr>
        <w:tblW w:w="7560" w:type="dxa"/>
        <w:tblInd w:w="3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15"/>
        <w:gridCol w:w="4845"/>
      </w:tblGrid>
      <w:tr w:rsidR="008079CA" w:rsidTr="00FD3ABE">
        <w:trPr>
          <w:trHeight w:val="600"/>
        </w:trPr>
        <w:tc>
          <w:tcPr>
            <w:tcW w:w="271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bookmarkStart w:id="0" w:name="_GoBack"/>
            <w:bookmarkEnd w:id="0"/>
            <w:r>
              <w:rPr>
                <w:rFonts w:ascii="Arial" w:eastAsia="Arial" w:hAnsi="Arial" w:cs="Arial"/>
              </w:rPr>
              <w:t>SOX1 FW</w:t>
            </w:r>
          </w:p>
        </w:tc>
        <w:tc>
          <w:tcPr>
            <w:tcW w:w="484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AGATTCATCTCAGGATTGAGATTCTA</w:t>
            </w:r>
          </w:p>
        </w:tc>
      </w:tr>
      <w:tr w:rsidR="008079CA" w:rsidTr="00FD3ABE">
        <w:trPr>
          <w:trHeight w:val="54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X1 RV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GCCTACTGTAATCTTTTCTCCAC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-ACTIN FW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TGAACCCCAAGGCCAAC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-ACTIN RV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AGCACAGCCTGGATAGCAA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CT4 FW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GGGCTCGAGAAGGATGTG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CT4 RV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CATAGTCGCTGCTTGATCG</w:t>
            </w:r>
          </w:p>
        </w:tc>
      </w:tr>
      <w:tr w:rsidR="008079CA" w:rsidTr="00FD3ABE">
        <w:trPr>
          <w:trHeight w:val="52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STIN FW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GCGGGCTACTGAAAAGTTC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STIN RV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GGCTGAGGGACATCTTGAG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RACHYURY FW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GGTACCCAACCCTGAGGA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RACHYURY RV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CAGGTGAGTTGTCAGAATAGGT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ATA4 FW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TCATCTCACTACGGGCACA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ATA4 RV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TTCAGGGCCGAGAGGAC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X6 FW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GACAGAAGCTGTGACAACCA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X6 RV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CTCGAATATGGGGCTCTGA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TG2 FW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AGGCACTCACAGAGCACTAC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TG2 RV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GGGGTCCATCTTGTGGTTG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X2 FW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TGGGTTCGGTGGTCAAGTC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X2 RV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TGATCATGTCCCGGAGGTC</w:t>
            </w:r>
          </w:p>
        </w:tc>
      </w:tr>
      <w:tr w:rsidR="008079CA" w:rsidTr="00FD3ABE">
        <w:trPr>
          <w:trHeight w:val="52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SOX1 FW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CCATGCACCGCTACGACAT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SOX1 RV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GCTCATGTAGCCCTGAGAGT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B</w:t>
            </w:r>
            <w:proofErr w:type="spellEnd"/>
            <w:r>
              <w:rPr>
                <w:rFonts w:ascii="Arial" w:eastAsia="Arial" w:hAnsi="Arial" w:cs="Arial"/>
              </w:rPr>
              <w:t>-ACTIN FW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CCTTCTTGGGTATGGAATCCTG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B</w:t>
            </w:r>
            <w:proofErr w:type="spellEnd"/>
            <w:r>
              <w:rPr>
                <w:rFonts w:ascii="Arial" w:eastAsia="Arial" w:hAnsi="Arial" w:cs="Arial"/>
              </w:rPr>
              <w:t>-ACTIN RV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GGTCTTTACGGATGTCAACG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CT4 FW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AGACTTTGCAGCCTGAGGG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CT4 RV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TTTCATGTCCTGGGACTCCTC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lastRenderedPageBreak/>
              <w:t>mNESTIN</w:t>
            </w:r>
            <w:proofErr w:type="spellEnd"/>
            <w:r>
              <w:rPr>
                <w:rFonts w:ascii="Arial" w:eastAsia="Arial" w:hAnsi="Arial" w:cs="Arial"/>
              </w:rPr>
              <w:t xml:space="preserve"> FW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AGGCGCTGGAACAGAGATT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NESTIN</w:t>
            </w:r>
            <w:proofErr w:type="spellEnd"/>
            <w:r>
              <w:rPr>
                <w:rFonts w:ascii="Arial" w:eastAsia="Arial" w:hAnsi="Arial" w:cs="Arial"/>
              </w:rPr>
              <w:t xml:space="preserve"> RV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CACAGCCAGCTGGAACTTTTC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BRACHYURY</w:t>
            </w:r>
            <w:proofErr w:type="spellEnd"/>
            <w:r>
              <w:rPr>
                <w:rFonts w:ascii="Arial" w:eastAsia="Arial" w:hAnsi="Arial" w:cs="Arial"/>
              </w:rPr>
              <w:t xml:space="preserve"> FW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GGGTATTCCCAATGGGGGTG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BRACHYURY</w:t>
            </w:r>
            <w:proofErr w:type="spellEnd"/>
            <w:r>
              <w:rPr>
                <w:rFonts w:ascii="Arial" w:eastAsia="Arial" w:hAnsi="Arial" w:cs="Arial"/>
              </w:rPr>
              <w:t xml:space="preserve"> RV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CGGTGGTTCCTTAGAGCTGG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GATA4 FW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TCCATGTCCCAGACATTCAGT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GATA4 RV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ATGCATAGCCTTGTGGGGA</w:t>
            </w:r>
          </w:p>
        </w:tc>
      </w:tr>
      <w:tr w:rsidR="008079CA" w:rsidTr="00FD3ABE">
        <w:trPr>
          <w:trHeight w:val="52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PAX6 FW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CGTGCGACATTTCCCGAAT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PAX6 RV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CACAACCGTTGGATACGTTTT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BTG2 FW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CGCACTGACCGATCATTACAA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BTG2 RV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GGGTCCATCTTGTGGTTGA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GAPDH</w:t>
            </w:r>
            <w:proofErr w:type="spellEnd"/>
            <w:r>
              <w:rPr>
                <w:rFonts w:ascii="Arial" w:eastAsia="Arial" w:hAnsi="Arial" w:cs="Arial"/>
              </w:rPr>
              <w:t xml:space="preserve"> FW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TGGAGAAACCTGCCAAGTATGAT</w:t>
            </w:r>
          </w:p>
        </w:tc>
      </w:tr>
      <w:tr w:rsidR="008079CA" w:rsidTr="00FD3ABE">
        <w:trPr>
          <w:trHeight w:val="50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GAPDH</w:t>
            </w:r>
            <w:proofErr w:type="spellEnd"/>
            <w:r>
              <w:rPr>
                <w:rFonts w:ascii="Arial" w:eastAsia="Arial" w:hAnsi="Arial" w:cs="Arial"/>
              </w:rPr>
              <w:t xml:space="preserve"> RV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GGTCCTCAGTGTAGCCCAAG</w:t>
            </w:r>
          </w:p>
        </w:tc>
      </w:tr>
      <w:tr w:rsidR="008079CA" w:rsidTr="00FD3ABE">
        <w:trPr>
          <w:trHeight w:val="48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SOX2 FW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CAGCATGTCCTACTCGCAGC</w:t>
            </w:r>
          </w:p>
        </w:tc>
      </w:tr>
      <w:tr w:rsidR="008079CA" w:rsidTr="00FD3ABE">
        <w:trPr>
          <w:trHeight w:val="460"/>
        </w:trPr>
        <w:tc>
          <w:tcPr>
            <w:tcW w:w="2715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SOX2 RV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079CA" w:rsidRDefault="008079CA" w:rsidP="00FD3AB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line="480" w:lineRule="auto"/>
              <w:ind w:left="200"/>
              <w:jc w:val="both"/>
              <w:rPr>
                <w:rFonts w:ascii="Arial" w:eastAsia="Arial" w:hAnsi="Arial" w:cs="Arial"/>
                <w:color w:val="222222"/>
              </w:rPr>
            </w:pPr>
            <w:r>
              <w:rPr>
                <w:rFonts w:ascii="Arial" w:eastAsia="Arial" w:hAnsi="Arial" w:cs="Arial"/>
                <w:color w:val="222222"/>
              </w:rPr>
              <w:t>TGGAGTGGGAGGAAGAGGTAA</w:t>
            </w:r>
          </w:p>
        </w:tc>
      </w:tr>
    </w:tbl>
    <w:p w:rsidR="000C41D5" w:rsidRDefault="000C41D5"/>
    <w:sectPr w:rsidR="000C41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079CA"/>
    <w:rsid w:val="000C41D5"/>
    <w:rsid w:val="003D1815"/>
    <w:rsid w:val="008079CA"/>
    <w:rsid w:val="00A755B9"/>
    <w:rsid w:val="00FB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2</Words>
  <Characters>1197</Characters>
  <Application>Microsoft Office Word</Application>
  <DocSecurity>0</DocSecurity>
  <Lines>85</Lines>
  <Paragraphs>88</Paragraphs>
  <ScaleCrop>false</ScaleCrop>
  <Company/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3</cp:revision>
  <dcterms:created xsi:type="dcterms:W3CDTF">2018-02-22T15:36:00Z</dcterms:created>
  <dcterms:modified xsi:type="dcterms:W3CDTF">2018-02-22T15:46:00Z</dcterms:modified>
</cp:coreProperties>
</file>